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D6658" w14:textId="7AE9EBDC" w:rsidR="00BC1165" w:rsidRPr="002F715C" w:rsidRDefault="002F715C">
      <w:pPr>
        <w:rPr>
          <w:rFonts w:ascii="Arial" w:hAnsi="Arial" w:cs="Arial"/>
        </w:rPr>
      </w:pPr>
      <w:r w:rsidRPr="002F715C">
        <w:rPr>
          <w:rFonts w:ascii="Arial" w:hAnsi="Arial" w:cs="Arial"/>
        </w:rPr>
        <w:t>Appendix</w:t>
      </w:r>
    </w:p>
    <w:p w14:paraId="56082071" w14:textId="77777777" w:rsidR="002F715C" w:rsidRPr="002F715C" w:rsidRDefault="002F715C">
      <w:pPr>
        <w:rPr>
          <w:rFonts w:ascii="Arial" w:hAnsi="Arial" w:cs="Arial"/>
        </w:rPr>
      </w:pPr>
    </w:p>
    <w:p w14:paraId="510D1252" w14:textId="77777777" w:rsidR="002F715C" w:rsidRPr="002F715C" w:rsidRDefault="002F715C">
      <w:pPr>
        <w:rPr>
          <w:rFonts w:ascii="Arial" w:hAnsi="Arial" w:cs="Arial"/>
        </w:rPr>
      </w:pPr>
    </w:p>
    <w:p w14:paraId="67CBF6B9" w14:textId="2236E7C9" w:rsidR="002F715C" w:rsidRPr="002F715C" w:rsidRDefault="002F715C">
      <w:pPr>
        <w:rPr>
          <w:rFonts w:ascii="Arial" w:hAnsi="Arial" w:cs="Arial"/>
        </w:rPr>
      </w:pPr>
      <w:r w:rsidRPr="002F715C">
        <w:rPr>
          <w:rFonts w:ascii="Arial" w:hAnsi="Arial" w:cs="Arial"/>
        </w:rPr>
        <w:t>S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F715C" w:rsidRPr="002F715C" w14:paraId="48544373" w14:textId="77777777" w:rsidTr="002F715C">
        <w:tc>
          <w:tcPr>
            <w:tcW w:w="4531" w:type="dxa"/>
          </w:tcPr>
          <w:p w14:paraId="5D369017" w14:textId="000C9483" w:rsidR="002F715C" w:rsidRPr="002F715C" w:rsidRDefault="002F715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715C">
              <w:rPr>
                <w:rFonts w:ascii="Arial" w:hAnsi="Arial" w:cs="Arial"/>
                <w:sz w:val="22"/>
                <w:szCs w:val="22"/>
              </w:rPr>
              <w:t>Inclusion</w:t>
            </w:r>
            <w:proofErr w:type="spellEnd"/>
            <w:r w:rsidRPr="002F71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F715C">
              <w:rPr>
                <w:rFonts w:ascii="Arial" w:hAnsi="Arial" w:cs="Arial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4531" w:type="dxa"/>
          </w:tcPr>
          <w:p w14:paraId="1142BCDE" w14:textId="3E04DB84" w:rsidR="002F715C" w:rsidRPr="002F715C" w:rsidRDefault="002F71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715C">
              <w:rPr>
                <w:rFonts w:ascii="Arial" w:hAnsi="Arial" w:cs="Arial"/>
                <w:sz w:val="22"/>
                <w:szCs w:val="22"/>
                <w:lang w:val="en-US"/>
              </w:rPr>
              <w:t>EKOS procedure between May 2019 and June 2022</w:t>
            </w:r>
          </w:p>
        </w:tc>
      </w:tr>
      <w:tr w:rsidR="002F715C" w:rsidRPr="002F715C" w14:paraId="1DBCBE67" w14:textId="77777777" w:rsidTr="002F715C">
        <w:tc>
          <w:tcPr>
            <w:tcW w:w="4531" w:type="dxa"/>
          </w:tcPr>
          <w:p w14:paraId="63AC7275" w14:textId="13C5CDB0" w:rsidR="002F715C" w:rsidRPr="002F715C" w:rsidRDefault="002F715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715C">
              <w:rPr>
                <w:rFonts w:ascii="Arial" w:hAnsi="Arial" w:cs="Arial"/>
                <w:sz w:val="22"/>
                <w:szCs w:val="22"/>
              </w:rPr>
              <w:t>Exclusion</w:t>
            </w:r>
            <w:proofErr w:type="spellEnd"/>
            <w:r w:rsidRPr="002F71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F715C">
              <w:rPr>
                <w:rFonts w:ascii="Arial" w:hAnsi="Arial" w:cs="Arial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4531" w:type="dxa"/>
          </w:tcPr>
          <w:p w14:paraId="42449CB2" w14:textId="77777777" w:rsidR="002F715C" w:rsidRPr="002F715C" w:rsidRDefault="002F71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715C">
              <w:rPr>
                <w:rFonts w:ascii="Arial" w:hAnsi="Arial" w:cs="Arial"/>
                <w:sz w:val="22"/>
                <w:szCs w:val="22"/>
                <w:lang w:val="en-US"/>
              </w:rPr>
              <w:t>EKOS used in non PE Patients</w:t>
            </w:r>
          </w:p>
          <w:p w14:paraId="69AFF0FB" w14:textId="09AFD9EC" w:rsidR="002F715C" w:rsidRPr="002F715C" w:rsidRDefault="002F715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715C">
              <w:rPr>
                <w:rFonts w:ascii="Arial" w:hAnsi="Arial" w:cs="Arial"/>
                <w:sz w:val="22"/>
                <w:szCs w:val="22"/>
                <w:lang w:val="en-US"/>
              </w:rPr>
              <w:t>Significant deviation from standard procedure</w:t>
            </w:r>
          </w:p>
        </w:tc>
      </w:tr>
    </w:tbl>
    <w:p w14:paraId="143E3A47" w14:textId="77777777" w:rsidR="002F715C" w:rsidRPr="002F715C" w:rsidRDefault="002F715C">
      <w:pPr>
        <w:rPr>
          <w:rFonts w:ascii="Arial" w:hAnsi="Arial" w:cs="Arial"/>
          <w:lang w:val="en-US"/>
        </w:rPr>
      </w:pPr>
    </w:p>
    <w:p w14:paraId="0493D478" w14:textId="77777777" w:rsidR="002F715C" w:rsidRPr="002F715C" w:rsidRDefault="002F715C">
      <w:pPr>
        <w:rPr>
          <w:rFonts w:ascii="Arial" w:hAnsi="Arial" w:cs="Arial"/>
          <w:lang w:val="en-US"/>
        </w:rPr>
      </w:pPr>
    </w:p>
    <w:p w14:paraId="6851E767" w14:textId="77777777" w:rsidR="002F715C" w:rsidRPr="002F715C" w:rsidRDefault="002F715C">
      <w:pPr>
        <w:rPr>
          <w:rFonts w:ascii="Arial" w:hAnsi="Arial" w:cs="Arial"/>
          <w:lang w:val="en-US"/>
        </w:rPr>
      </w:pPr>
    </w:p>
    <w:p w14:paraId="62627EBF" w14:textId="77777777" w:rsidR="002F715C" w:rsidRPr="002F715C" w:rsidRDefault="002F715C">
      <w:pPr>
        <w:rPr>
          <w:rFonts w:ascii="Arial" w:hAnsi="Arial" w:cs="Arial"/>
          <w:lang w:val="en-US"/>
        </w:rPr>
      </w:pPr>
    </w:p>
    <w:p w14:paraId="1D2BFB11" w14:textId="6E0C70B0" w:rsidR="002F715C" w:rsidRPr="002F715C" w:rsidRDefault="002F715C">
      <w:pPr>
        <w:rPr>
          <w:rFonts w:ascii="Arial" w:hAnsi="Arial" w:cs="Arial"/>
          <w:lang w:val="en-US"/>
        </w:rPr>
      </w:pPr>
      <w:r w:rsidRPr="002F715C">
        <w:rPr>
          <w:rFonts w:ascii="Arial" w:hAnsi="Arial" w:cs="Arial"/>
          <w:lang w:val="en-US"/>
        </w:rPr>
        <w:t>S</w:t>
      </w:r>
      <w:proofErr w:type="gramStart"/>
      <w:r w:rsidRPr="002F715C">
        <w:rPr>
          <w:rFonts w:ascii="Arial" w:hAnsi="Arial" w:cs="Arial"/>
          <w:lang w:val="en-US"/>
        </w:rPr>
        <w:t>2 .</w:t>
      </w:r>
      <w:proofErr w:type="gramEnd"/>
      <w:r w:rsidRPr="002F715C">
        <w:rPr>
          <w:rFonts w:ascii="Arial" w:hAnsi="Arial" w:cs="Arial"/>
          <w:lang w:val="en-US"/>
        </w:rPr>
        <w:t xml:space="preserve"> Kaplan Meier Curves of Survival and Bleeding</w:t>
      </w:r>
    </w:p>
    <w:p w14:paraId="7CD45752" w14:textId="6E4BEFC5" w:rsidR="002F715C" w:rsidRPr="002F715C" w:rsidRDefault="002F715C">
      <w:pPr>
        <w:rPr>
          <w:rFonts w:ascii="Arial" w:hAnsi="Arial" w:cs="Arial"/>
          <w:lang w:val="en-US"/>
        </w:rPr>
      </w:pPr>
      <w:r w:rsidRPr="002F715C"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D04D26" wp14:editId="00AEDCAB">
                <wp:simplePos x="0" y="0"/>
                <wp:positionH relativeFrom="column">
                  <wp:posOffset>-218923</wp:posOffset>
                </wp:positionH>
                <wp:positionV relativeFrom="paragraph">
                  <wp:posOffset>230632</wp:posOffset>
                </wp:positionV>
                <wp:extent cx="6362598" cy="2569210"/>
                <wp:effectExtent l="0" t="0" r="0" b="0"/>
                <wp:wrapNone/>
                <wp:docPr id="1731826524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2598" cy="2569210"/>
                          <a:chOff x="0" y="0"/>
                          <a:chExt cx="6362598" cy="2569210"/>
                        </a:xfrm>
                      </wpg:grpSpPr>
                      <pic:pic xmlns:pic="http://schemas.openxmlformats.org/drawingml/2006/picture">
                        <pic:nvPicPr>
                          <pic:cNvPr id="20" name="Grafik 1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8355" cy="25692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Grafik 4">
                            <a:extLst>
                              <a:ext uri="{FF2B5EF4-FFF2-40B4-BE49-F238E27FC236}">
                                <a16:creationId xmlns:a16="http://schemas.microsoft.com/office/drawing/2014/main" id="{7DB24021-6F14-EA82-E434-934450B6861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22523" y="44245"/>
                            <a:ext cx="3140075" cy="24479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3DF6FAB" id="Gruppieren 1" o:spid="_x0000_s1026" style="position:absolute;margin-left:-17.25pt;margin-top:18.15pt;width:501pt;height:202.3pt;z-index:251659264" coordsize="63625,2569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9" o:spid="_x0000_s1027" type="#_x0000_t75" style="position:absolute;width:33483;height:256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">
                  <v:imagedata r:id="rId6" o:title=""/>
                </v:shape>
                <v:shape id="Grafik 4" o:spid="_x0000_s1028" type="#_x0000_t75" style="position:absolute;left:32225;top:442;width:31400;height:2447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">
                  <v:imagedata r:id="rId7" o:title=""/>
                </v:shape>
              </v:group>
            </w:pict>
          </mc:Fallback>
        </mc:AlternateContent>
      </w:r>
    </w:p>
    <w:p w14:paraId="030454D4" w14:textId="7042616E" w:rsidR="002F715C" w:rsidRPr="002F715C" w:rsidRDefault="002F715C">
      <w:pPr>
        <w:rPr>
          <w:rFonts w:ascii="Arial" w:hAnsi="Arial" w:cs="Arial"/>
          <w:lang w:val="en-US"/>
        </w:rPr>
      </w:pPr>
    </w:p>
    <w:sectPr w:rsidR="002F715C" w:rsidRPr="002F71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15C"/>
    <w:rsid w:val="000310AB"/>
    <w:rsid w:val="000969CC"/>
    <w:rsid w:val="002F715C"/>
    <w:rsid w:val="00AC6A5F"/>
    <w:rsid w:val="00BC1165"/>
    <w:rsid w:val="00DE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9A6D89"/>
  <w15:chartTrackingRefBased/>
  <w15:docId w15:val="{7A10E3A9-47E1-E941-A237-866358C08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F7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7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F71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F7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71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F71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F71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F71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F71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7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7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F71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F715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715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F71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F71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F71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F71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F71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F7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71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7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F71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F71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F715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F71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7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715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F715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F7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01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inger, Marius</dc:creator>
  <cp:keywords/>
  <dc:description/>
  <cp:lastModifiedBy>Wessinger, Marius</cp:lastModifiedBy>
  <cp:revision>2</cp:revision>
  <dcterms:created xsi:type="dcterms:W3CDTF">2024-11-28T05:50:00Z</dcterms:created>
  <dcterms:modified xsi:type="dcterms:W3CDTF">2024-11-28T05:50:00Z</dcterms:modified>
</cp:coreProperties>
</file>